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 xml:space="preserve">Table </w:t>
      </w:r>
      <w:ins w:id="0" w:author="Luisa Weiner" w:date="2016-03-18T18:24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t>7</w:t>
        </w:r>
      </w:ins>
      <w:del w:id="1" w:author="Luisa Weiner" w:date="2016-03-18T18:24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delText>6</w:delText>
        </w:r>
      </w:del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>:</w:t>
      </w:r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  <w:t xml:space="preserve"> Multiple linear regression analysis between production tasks (16-sec SOA conditions) and psychological dimension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92"/>
        <w:gridCol w:w="965"/>
        <w:gridCol w:w="965"/>
        <w:gridCol w:w="892"/>
        <w:gridCol w:w="685"/>
        <w:gridCol w:w="1082"/>
        <w:gridCol w:w="1054"/>
        <w:gridCol w:w="894"/>
        <w:gridCol w:w="894"/>
      </w:tblGrid>
      <w:tr>
        <w:trPr>
          <w:trHeight w:val="923" w:hRule="atLeast"/>
          <w:cantSplit w:val="true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Production 30-sec (16-sec SOA)*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Production 60-sec (16-sec SOA)**</w:t>
            </w:r>
          </w:p>
        </w:tc>
      </w:tr>
      <w:tr>
        <w:trPr>
          <w:trHeight w:val="923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uppressAutoHyphens w:val="true"/>
              <w:spacing w:lineRule="auto" w:line="240" w:before="0" w:after="200"/>
              <w:jc w:val="both"/>
              <w:outlineLvl w:val="0"/>
              <w:rPr>
                <w:rFonts w:ascii="Times New Roman" w:hAnsi="Times New Roman" w:eastAsia="MS ??;ＭＳ 明朝" w:cs="Cambria"/>
                <w:kern w:val="2"/>
                <w:sz w:val="24"/>
                <w:szCs w:val="32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kern w:val="2"/>
                <w:sz w:val="24"/>
                <w:szCs w:val="32"/>
                <w:lang w:val="en-US" w:eastAsia="en-US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</w:tr>
      <w:tr>
        <w:trPr>
          <w:trHeight w:val="695" w:hRule="atLeast"/>
        </w:trPr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Observing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29</w:t>
            </w:r>
            <w:del w:id="2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3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29</w:delText>
              </w:r>
            </w:del>
            <w:ins w:id="4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3</w:t>
              </w:r>
            </w:ins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24</w:t>
            </w:r>
            <w:del w:id="5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del w:id="6" w:author="Luisa Weiner" w:date="2016-03-18T18:2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18</w:delText>
              </w:r>
            </w:del>
            <w:ins w:id="8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2</w:t>
              </w:r>
            </w:ins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9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59</w:delText>
              </w:r>
            </w:del>
            <w:ins w:id="10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6</w:t>
              </w:r>
            </w:ins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11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2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27</w:delText>
              </w:r>
            </w:del>
            <w:ins w:id="13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3</w:t>
              </w:r>
            </w:ins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4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99</w:delText>
              </w:r>
            </w:del>
            <w:ins w:id="15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0</w:t>
              </w:r>
            </w:ins>
          </w:p>
        </w:tc>
      </w:tr>
      <w:tr>
        <w:trPr>
          <w:trHeight w:val="499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Describ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 .31</w:t>
            </w:r>
            <w:del w:id="16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7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26</w:delText>
              </w:r>
            </w:del>
            <w:ins w:id="18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3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</w:t>
            </w:r>
            <w:del w:id="19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47</w:delText>
              </w:r>
            </w:del>
            <w:ins w:id="20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5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5</w:t>
            </w:r>
            <w:del w:id="21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22</w:t>
            </w:r>
            <w:del w:id="22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3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46</w:delText>
              </w:r>
            </w:del>
            <w:ins w:id="24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5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18</w:delText>
              </w:r>
            </w:del>
            <w:ins w:id="26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2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27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77</w:delText>
              </w:r>
            </w:del>
            <w:ins w:id="28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8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acting with awarenes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7</w:t>
            </w:r>
            <w:del w:id="29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0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29</w:delText>
              </w:r>
            </w:del>
            <w:ins w:id="31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3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 xml:space="preserve">. </w:t>
            </w:r>
            <w:del w:id="32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47</w:delText>
              </w:r>
            </w:del>
            <w:ins w:id="33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5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0</w:t>
            </w:r>
            <w:del w:id="34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 .47</w:t>
            </w:r>
            <w:del w:id="35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0</w:t>
            </w:r>
            <w:del w:id="36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37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66</w:delText>
              </w:r>
            </w:del>
            <w:ins w:id="38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7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9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88</w:delText>
              </w:r>
            </w:del>
            <w:ins w:id="40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9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judgme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0</w:t>
            </w:r>
            <w:del w:id="41" w:author="WEINER Luisa" w:date="2016-03-17T18:0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2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77</w:delText>
              </w:r>
            </w:del>
            <w:ins w:id="43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8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</w:t>
            </w:r>
            <w:del w:id="44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78</w:delText>
              </w:r>
            </w:del>
            <w:ins w:id="45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8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7</w:t>
            </w:r>
            <w:del w:id="46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7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29</w:delText>
              </w:r>
            </w:del>
            <w:ins w:id="48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3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7</w:t>
            </w:r>
            <w:del w:id="49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57</w:t>
            </w:r>
            <w:del w:id="50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51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66</w:delText>
              </w:r>
            </w:del>
            <w:ins w:id="52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57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re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4</w:t>
            </w:r>
            <w:del w:id="53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54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88</w:delText>
              </w:r>
            </w:del>
            <w:ins w:id="55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9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7</w:t>
            </w:r>
            <w:del w:id="56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8</w:t>
            </w:r>
            <w:del w:id="57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58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474</w:delText>
              </w:r>
            </w:del>
            <w:ins w:id="59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5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0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89</w:delText>
              </w:r>
            </w:del>
            <w:ins w:id="61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9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2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67</w:delText>
              </w:r>
            </w:del>
            <w:ins w:id="63" w:author="WEINER Luisa" w:date="2016-03-17T18:1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7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4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87</w:delText>
              </w:r>
            </w:del>
            <w:ins w:id="65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9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plann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66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67</w:delText>
              </w:r>
            </w:del>
            <w:ins w:id="67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7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0</w:t>
            </w:r>
            <w:del w:id="68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02</w:t>
            </w:r>
            <w:del w:id="69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0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08</w:delText>
              </w:r>
            </w:del>
            <w:ins w:id="71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31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51</w:t>
            </w:r>
            <w:del w:id="72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73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76</w:delText>
              </w:r>
            </w:del>
            <w:ins w:id="74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8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73</w:t>
            </w:r>
            <w:del w:id="75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6</w:t>
            </w:r>
            <w:del w:id="76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Moto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5</w:t>
            </w:r>
            <w:del w:id="77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</w:t>
            </w:r>
            <w:ins w:id="78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</w:t>
              </w:r>
            </w:ins>
            <w:del w:id="79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7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0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58</w:delText>
              </w:r>
            </w:del>
            <w:ins w:id="81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6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7</w:t>
            </w:r>
            <w:del w:id="82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14</w:t>
            </w:r>
            <w:del w:id="83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9</w:t>
            </w:r>
            <w:del w:id="84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78</w:t>
            </w:r>
            <w:del w:id="85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6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77</w:delText>
              </w:r>
            </w:del>
            <w:ins w:id="87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8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Cogn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1</w:t>
            </w:r>
            <w:del w:id="88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89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36</w:delText>
              </w:r>
            </w:del>
            <w:ins w:id="90" w:author="WEINER Luisa" w:date="2016-03-17T18:08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4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95</w:t>
            </w:r>
            <w:ins w:id="91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</w:t>
              </w:r>
            </w:ins>
            <w:del w:id="92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93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529</w:delText>
              </w:r>
            </w:del>
            <w:ins w:id="94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53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00</w:t>
            </w:r>
            <w:del w:id="95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96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36</w:delText>
              </w:r>
            </w:del>
            <w:ins w:id="97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4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1.</w:t>
            </w:r>
            <w:del w:id="98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08</w:delText>
              </w:r>
            </w:del>
            <w:ins w:id="99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1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7</w:t>
            </w:r>
            <w:del w:id="100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Brood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1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68</w:delText>
              </w:r>
            </w:del>
            <w:ins w:id="102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7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6</w:t>
            </w:r>
            <w:del w:id="103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9</w:t>
            </w:r>
            <w:del w:id="104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2</w:t>
            </w:r>
            <w:del w:id="105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9</w:t>
            </w:r>
            <w:del w:id="106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2</w:t>
            </w:r>
            <w:del w:id="107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8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936</w:delText>
              </w:r>
            </w:del>
            <w:ins w:id="109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4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5</w:t>
            </w:r>
            <w:del w:id="110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Reflec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88</w:t>
            </w:r>
            <w:del w:id="111" w:author="WEINER Luisa" w:date="2016-03-17T18:0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23</w:t>
            </w:r>
            <w:del w:id="112" w:author="WEINER Luisa" w:date="2016-03-17T18:0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2.00</w:t>
            </w:r>
            <w:del w:id="113" w:author="WEINER Luisa" w:date="2016-03-17T18:0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04</w:t>
            </w:r>
            <w:del w:id="114" w:author="WEINER Luisa" w:date="2016-03-17T18:09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8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0</w:t>
            </w:r>
            <w:del w:id="115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0</w:t>
            </w:r>
            <w:del w:id="116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0</w:t>
            </w:r>
            <w:del w:id="117" w:author="WEINER Luisa" w:date="2016-03-17T18:11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99</w:t>
            </w:r>
            <w:del w:id="118" w:author="WEINER Luisa" w:date="2016-03-17T18:1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DI  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21</w:t>
            </w:r>
            <w:del w:id="119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20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57</w:delText>
              </w:r>
            </w:del>
            <w:ins w:id="121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6</w:t>
              </w:r>
            </w:ins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49</w:t>
            </w:r>
            <w:del w:id="122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2</w:t>
            </w:r>
            <w:del w:id="123" w:author="WEINER Luisa" w:date="2016-03-17T18:09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124" w:author="WEINER Luisa" w:date="2016-03-17T18:1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96</w:delText>
              </w:r>
            </w:del>
            <w:ins w:id="125" w:author="WEINER Luisa" w:date="2016-03-17T18:1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90</w:t>
              </w:r>
            </w:ins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12</w:t>
            </w:r>
            <w:del w:id="126" w:author="WEINER Luisa" w:date="2016-03-17T18:1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05</w:t>
            </w:r>
            <w:del w:id="127" w:author="WEINER Luisa" w:date="2016-03-17T18:1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9</w:t>
            </w:r>
            <w:del w:id="128" w:author="WEINER Luisa" w:date="2016-03-17T18:1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B, regression coefficient ;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β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, standardized regression coefficient ; </w:t>
      </w:r>
      <w:r>
        <w:rPr>
          <w:rFonts w:eastAsia="SimSun;宋体" w:cs="Mangal" w:ascii="Times New Roman" w:hAnsi="Times New Roman"/>
          <w:kern w:val="2"/>
          <w:sz w:val="18"/>
          <w:szCs w:val="18"/>
          <w:lang w:val="en-US" w:eastAsia="en-US" w:bidi="hi-IN"/>
        </w:rPr>
        <w:t>FFMQ = Five Facets Mindfulness Questionnaire; BIS = Barratt Impulsiveness Scale; RRS = Ruminative Responses Scale; BDI = Beck Depression Inventory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SimSun;宋体" w:cs="Mangal" w:ascii="Times New Roman" w:hAnsi="Times New Roman"/>
          <w:b/>
          <w:bCs/>
          <w:kern w:val="2"/>
          <w:sz w:val="18"/>
          <w:szCs w:val="24"/>
          <w:lang w:val="en-US" w:eastAsia="en-US" w:bidi="hi-IN"/>
        </w:rPr>
        <w:t>*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>.140, adjusted R</w:t>
      </w:r>
      <w:r>
        <w:rPr>
          <w:rFonts w:eastAsia="SimSun;宋体" w:cs="Mangal" w:ascii="Times New Roman" w:hAnsi="Times New Roman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 = .050, F (11,105) = 1.554, p =.123</w:t>
      </w:r>
    </w:p>
    <w:p>
      <w:pPr>
        <w:pStyle w:val="Normal"/>
        <w:widowControl w:val="false"/>
        <w:suppressAutoHyphens w:val="true"/>
        <w:spacing w:lineRule="auto" w:line="360" w:before="0" w:after="0"/>
        <w:jc w:val="both"/>
        <w:rPr>
          <w:rFonts w:ascii="MS ??;ＭＳ 明朝" w:hAnsi="MS ??;ＭＳ 明朝" w:eastAsia="MS ??;ＭＳ 明朝" w:cs="MS ??;ＭＳ 明朝"/>
          <w:kern w:val="2"/>
          <w:sz w:val="24"/>
          <w:szCs w:val="24"/>
          <w:lang w:val="en-US" w:eastAsia="en-US" w:bidi="hi-IN"/>
        </w:rPr>
      </w:pP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** Δ R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107, adjusted R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MS ??;ＭＳ 明朝" w:cs="MS ??;ＭＳ 明朝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013, F (11,105) = 1.143, p = .336</w:t>
      </w:r>
    </w:p>
    <w:p>
      <w:pPr>
        <w:pStyle w:val="Normal"/>
        <w:spacing w:before="0" w:after="200"/>
        <w:rPr>
          <w:rFonts w:ascii="MS ??;ＭＳ 明朝" w:hAnsi="MS ??;ＭＳ 明朝" w:eastAsia="MS ??;ＭＳ 明朝" w:cs="MS ??;ＭＳ 明朝"/>
          <w:kern w:val="2"/>
          <w:sz w:val="24"/>
          <w:szCs w:val="24"/>
          <w:lang w:val="en-US" w:eastAsia="en-US" w:bidi="hi-IN"/>
        </w:rPr>
      </w:pPr>
      <w:r>
        <w:rPr>
          <w:rFonts w:eastAsia="MS ??;ＭＳ 明朝" w:cs="MS ??;ＭＳ 明朝" w:ascii="MS ??;ＭＳ 明朝" w:hAnsi="MS ??;ＭＳ 明朝"/>
          <w:kern w:val="2"/>
          <w:sz w:val="24"/>
          <w:szCs w:val="24"/>
          <w:lang w:val="en-US" w:eastAsia="en-US" w:bidi="hi-I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lnNumType w:countBy="1" w:restart="continuous" w:distance="283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??">
    <w:altName w:val="ＭＳ 明朝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7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sz w:val="22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7:24:00Z</dcterms:created>
  <dc:creator>WEINER Luisa</dc:creator>
  <dc:description/>
  <cp:keywords/>
  <dc:language>en-US</dc:language>
  <cp:lastModifiedBy>Luisa Weiner</cp:lastModifiedBy>
  <dcterms:modified xsi:type="dcterms:W3CDTF">2016-03-18T17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7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7.DOC</vt:lpwstr>
  </property>
</Properties>
</file>